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DFDA1" w14:textId="37824F58" w:rsidR="00245F78" w:rsidRPr="00D55B2E" w:rsidRDefault="00EC1E52" w:rsidP="00245F78">
      <w:pPr>
        <w:pStyle w:val="NoSpacing"/>
        <w:rPr>
          <w:rFonts w:ascii="Arial" w:hAnsi="Arial" w:cs="Arial"/>
        </w:rPr>
      </w:pPr>
      <w:bookmarkStart w:id="0" w:name="_GoBack"/>
      <w:bookmarkEnd w:id="0"/>
      <w:r w:rsidRPr="00D55B2E">
        <w:rPr>
          <w:rFonts w:ascii="Arial" w:hAnsi="Arial" w:cs="Arial"/>
          <w:b/>
        </w:rPr>
        <w:t>S</w:t>
      </w:r>
      <w:r w:rsidR="00FF09D6" w:rsidRPr="00D55B2E">
        <w:rPr>
          <w:rFonts w:ascii="Arial" w:hAnsi="Arial" w:cs="Arial"/>
          <w:b/>
        </w:rPr>
        <w:t>3</w:t>
      </w:r>
      <w:r w:rsidR="00941391">
        <w:rPr>
          <w:rFonts w:ascii="Arial" w:hAnsi="Arial" w:cs="Arial"/>
          <w:b/>
        </w:rPr>
        <w:t xml:space="preserve"> Table</w:t>
      </w:r>
      <w:r w:rsidR="007002D1" w:rsidRPr="00D55B2E">
        <w:rPr>
          <w:rFonts w:ascii="Arial" w:hAnsi="Arial" w:cs="Arial"/>
          <w:b/>
        </w:rPr>
        <w:t>.</w:t>
      </w:r>
      <w:r w:rsidR="00245F78" w:rsidRPr="00D55B2E">
        <w:rPr>
          <w:rFonts w:ascii="Arial" w:hAnsi="Arial" w:cs="Arial"/>
        </w:rPr>
        <w:t xml:space="preserve"> The size of unassembled regions within five areas on each chromosome.</w:t>
      </w:r>
    </w:p>
    <w:tbl>
      <w:tblPr>
        <w:tblW w:w="7671" w:type="dxa"/>
        <w:tblInd w:w="93" w:type="dxa"/>
        <w:tblLook w:val="04A0" w:firstRow="1" w:lastRow="0" w:firstColumn="1" w:lastColumn="0" w:noHBand="0" w:noVBand="1"/>
      </w:tblPr>
      <w:tblGrid>
        <w:gridCol w:w="1537"/>
        <w:gridCol w:w="1195"/>
        <w:gridCol w:w="1318"/>
        <w:gridCol w:w="62"/>
        <w:gridCol w:w="950"/>
        <w:gridCol w:w="793"/>
        <w:gridCol w:w="525"/>
        <w:gridCol w:w="699"/>
        <w:gridCol w:w="447"/>
        <w:gridCol w:w="958"/>
        <w:gridCol w:w="236"/>
      </w:tblGrid>
      <w:tr w:rsidR="00245F78" w:rsidRPr="00D55B2E" w14:paraId="356102C4" w14:textId="77777777" w:rsidTr="009A1C5F">
        <w:trPr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C7D5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EA7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FF5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1D3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F1DA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F1C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45F78" w:rsidRPr="00D55B2E" w14:paraId="1CD68A84" w14:textId="77777777" w:rsidTr="009A1C5F">
        <w:trPr>
          <w:gridAfter w:val="2"/>
          <w:wAfter w:w="1194" w:type="dxa"/>
          <w:trHeight w:val="315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3D885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513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4374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ze (bp) of Unassembled Regions of the Human Genome</w:t>
            </w:r>
          </w:p>
        </w:tc>
      </w:tr>
      <w:tr w:rsidR="00245F78" w:rsidRPr="00D55B2E" w14:paraId="5A0A1056" w14:textId="77777777" w:rsidTr="009A1C5F">
        <w:trPr>
          <w:gridAfter w:val="2"/>
          <w:wAfter w:w="1194" w:type="dxa"/>
          <w:trHeight w:val="57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A778" w14:textId="2CD09CDD" w:rsidR="00245F78" w:rsidRPr="00D55B2E" w:rsidRDefault="00245F78" w:rsidP="0055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1854E" w14:textId="77777777" w:rsidR="00245F78" w:rsidRPr="00D55B2E" w:rsidRDefault="00245F78" w:rsidP="0055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3CB96" w14:textId="77777777" w:rsidR="00245F78" w:rsidRPr="00D55B2E" w:rsidRDefault="00245F78" w:rsidP="0055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tero- chromatin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639EB" w14:textId="77777777" w:rsidR="00245F78" w:rsidRPr="00D55B2E" w:rsidRDefault="00245F78" w:rsidP="0055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ffol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8D319" w14:textId="77777777" w:rsidR="00245F78" w:rsidRPr="00D55B2E" w:rsidRDefault="00245F78" w:rsidP="0055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 Arm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7411E" w14:textId="77777777" w:rsidR="00245F78" w:rsidRPr="00D55B2E" w:rsidRDefault="00245F78" w:rsidP="0055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lomere</w:t>
            </w:r>
          </w:p>
        </w:tc>
      </w:tr>
      <w:tr w:rsidR="00245F78" w:rsidRPr="00D55B2E" w14:paraId="09D3749D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76C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E7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,5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84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,00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0F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,60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8C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E8A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79BF1C46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285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6BB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4,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98A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0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24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,38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CC2B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04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700B94AF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B59F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8E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,3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57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61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,91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53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A06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061F19E3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98D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FF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,9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EA8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7BA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,626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9B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50D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054F5154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6A5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61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,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A46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30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,08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BF6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820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00258D85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C4DA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80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,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461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41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,25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967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FB8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217419AD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938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22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,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3F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C7A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,33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BB0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40D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1309F9BF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C3B5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9F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,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9D3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4E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71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54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27BF8037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144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AF1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414,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B5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00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B1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,96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36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2B28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38D5D57F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79EC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3890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,3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07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21AC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,716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7CC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C2F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57DF9F65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E38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065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,8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2187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230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,186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37A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799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7CDDD8D1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B8DD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C19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,4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66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73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,18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4F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31B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3E2A61EC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D59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04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,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6D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42B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,0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7EA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990,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3D4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5D423FFD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D1D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E5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,5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2D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1197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4,069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7E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990,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602C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638E3D04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C1A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09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,3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1C77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C72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,26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59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,990,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117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7760BF95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9E3D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78F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,3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63EC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00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065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,60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F48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60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7FA1BFA4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48F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E7C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,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16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48B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,526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DD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DE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3C70B7BB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F4AE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AC07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,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2E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D198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,03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BBF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25B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19CABE64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887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3F0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,4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80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332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45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11E5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6FC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2515504A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C8B0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0EB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,1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9E10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BB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,90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9ED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92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44FBEAD5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1ED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2009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501,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B21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3E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,1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013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000,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1BA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10D1557C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430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61D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02,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F9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C3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,786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BB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500,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219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50395965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3A88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DFF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8,0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A44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93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8,6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17DC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21D2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22F26495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44F1" w14:textId="77777777" w:rsidR="00245F78" w:rsidRPr="00D55B2E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B5CE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9,6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7B06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,000,00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713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,71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40BD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67A1" w14:textId="77777777" w:rsidR="00245F78" w:rsidRPr="00D55B2E" w:rsidRDefault="00245F78" w:rsidP="00245F7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5B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000</w:t>
            </w:r>
          </w:p>
        </w:tc>
      </w:tr>
      <w:tr w:rsidR="00245F78" w:rsidRPr="00D55B2E" w14:paraId="347AA811" w14:textId="77777777" w:rsidTr="009A1C5F">
        <w:trPr>
          <w:gridAfter w:val="2"/>
          <w:wAfter w:w="1194" w:type="dxa"/>
          <w:trHeight w:val="28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A7B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CEC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437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6A97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D6B5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BE7" w14:textId="77777777" w:rsidR="00245F78" w:rsidRPr="00D55B2E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23BC7D28" w14:textId="3D88CDBE" w:rsidR="007002D1" w:rsidRPr="009A1C5F" w:rsidRDefault="00236348" w:rsidP="00236348">
      <w:pPr>
        <w:pStyle w:val="NoSpacing"/>
        <w:rPr>
          <w:rFonts w:ascii="Arial" w:hAnsi="Arial" w:cs="Arial"/>
          <w:b/>
        </w:rPr>
      </w:pPr>
      <w:r w:rsidRPr="009A1C5F">
        <w:rPr>
          <w:rFonts w:ascii="Arial" w:hAnsi="Arial" w:cs="Arial"/>
          <w:b/>
        </w:rPr>
        <w:t xml:space="preserve"> </w:t>
      </w:r>
    </w:p>
    <w:sectPr w:rsidR="007002D1" w:rsidRPr="009A1C5F" w:rsidSect="009F72B2"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29C11" w14:textId="77777777" w:rsidR="00DD309A" w:rsidRDefault="00DD309A" w:rsidP="00D73714">
      <w:r>
        <w:separator/>
      </w:r>
    </w:p>
  </w:endnote>
  <w:endnote w:type="continuationSeparator" w:id="0">
    <w:p w14:paraId="19A1BAF7" w14:textId="77777777" w:rsidR="00DD309A" w:rsidRDefault="00DD309A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0760E" w14:textId="77777777" w:rsidR="00384761" w:rsidRDefault="0038476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41391">
      <w:rPr>
        <w:noProof/>
      </w:rPr>
      <w:t>1</w:t>
    </w:r>
    <w:r>
      <w:rPr>
        <w:noProof/>
      </w:rPr>
      <w:fldChar w:fldCharType="end"/>
    </w:r>
  </w:p>
  <w:p w14:paraId="30D5AC23" w14:textId="77777777" w:rsidR="00384761" w:rsidRDefault="003847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0FCC5" w14:textId="77777777" w:rsidR="00DD309A" w:rsidRDefault="00DD309A" w:rsidP="00D73714">
      <w:r>
        <w:separator/>
      </w:r>
    </w:p>
  </w:footnote>
  <w:footnote w:type="continuationSeparator" w:id="0">
    <w:p w14:paraId="70012C03" w14:textId="77777777" w:rsidR="00DD309A" w:rsidRDefault="00DD309A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D2EF4" w14:textId="55E09F15" w:rsidR="00384761" w:rsidRPr="00204015" w:rsidRDefault="00384761" w:rsidP="00D73714">
    <w:pPr>
      <w:pStyle w:val="Header"/>
    </w:pPr>
    <w:r>
      <w:tab/>
    </w:r>
  </w:p>
  <w:p w14:paraId="167F0E0D" w14:textId="77777777" w:rsidR="00384761" w:rsidRDefault="00384761" w:rsidP="00D737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dxx2wx2sdz5cex2dlpx95xvpe5d95d2xst&quot;&gt;QFS_Library&lt;record-ids&gt;&lt;item&gt;1&lt;/item&gt;&lt;item&gt;3&lt;/item&gt;&lt;item&gt;4&lt;/item&gt;&lt;item&gt;12&lt;/item&gt;&lt;item&gt;13&lt;/item&gt;&lt;item&gt;22&lt;/item&gt;&lt;item&gt;25&lt;/item&gt;&lt;item&gt;26&lt;/item&gt;&lt;item&gt;27&lt;/item&gt;&lt;item&gt;50&lt;/item&gt;&lt;item&gt;53&lt;/item&gt;&lt;item&gt;54&lt;/item&gt;&lt;item&gt;62&lt;/item&gt;&lt;item&gt;63&lt;/item&gt;&lt;item&gt;66&lt;/item&gt;&lt;item&gt;68&lt;/item&gt;&lt;item&gt;71&lt;/item&gt;&lt;item&gt;72&lt;/item&gt;&lt;item&gt;73&lt;/item&gt;&lt;item&gt;74&lt;/item&gt;&lt;item&gt;75&lt;/item&gt;&lt;item&gt;101&lt;/item&gt;&lt;item&gt;102&lt;/item&gt;&lt;item&gt;103&lt;/item&gt;&lt;item&gt;111&lt;/item&gt;&lt;item&gt;112&lt;/item&gt;&lt;item&gt;113&lt;/item&gt;&lt;item&gt;114&lt;/item&gt;&lt;item&gt;115&lt;/item&gt;&lt;item&gt;116&lt;/item&gt;&lt;item&gt;118&lt;/item&gt;&lt;/record-ids&gt;&lt;/item&gt;&lt;/Libraries&gt;"/>
  </w:docVars>
  <w:rsids>
    <w:rsidRoot w:val="0064261D"/>
    <w:rsid w:val="00010443"/>
    <w:rsid w:val="00031776"/>
    <w:rsid w:val="000342B6"/>
    <w:rsid w:val="00047A14"/>
    <w:rsid w:val="000562CC"/>
    <w:rsid w:val="0005718C"/>
    <w:rsid w:val="00090627"/>
    <w:rsid w:val="00091B59"/>
    <w:rsid w:val="00094176"/>
    <w:rsid w:val="000D319A"/>
    <w:rsid w:val="000E255D"/>
    <w:rsid w:val="000E3F5B"/>
    <w:rsid w:val="000F14CF"/>
    <w:rsid w:val="000F4F79"/>
    <w:rsid w:val="000F6D84"/>
    <w:rsid w:val="00102943"/>
    <w:rsid w:val="00112A42"/>
    <w:rsid w:val="00114D83"/>
    <w:rsid w:val="00127AC0"/>
    <w:rsid w:val="0013562E"/>
    <w:rsid w:val="00180655"/>
    <w:rsid w:val="001828A0"/>
    <w:rsid w:val="00185BE6"/>
    <w:rsid w:val="00186D24"/>
    <w:rsid w:val="00187B0E"/>
    <w:rsid w:val="001B041B"/>
    <w:rsid w:val="001C1959"/>
    <w:rsid w:val="001F7092"/>
    <w:rsid w:val="00213616"/>
    <w:rsid w:val="00236348"/>
    <w:rsid w:val="00243332"/>
    <w:rsid w:val="002445F9"/>
    <w:rsid w:val="00245F78"/>
    <w:rsid w:val="00250E03"/>
    <w:rsid w:val="00297DAE"/>
    <w:rsid w:val="002A31C7"/>
    <w:rsid w:val="002C4240"/>
    <w:rsid w:val="002C4740"/>
    <w:rsid w:val="002D1E4A"/>
    <w:rsid w:val="002E3A0D"/>
    <w:rsid w:val="002E66A0"/>
    <w:rsid w:val="002F3E4B"/>
    <w:rsid w:val="002F5938"/>
    <w:rsid w:val="00344E42"/>
    <w:rsid w:val="003570E0"/>
    <w:rsid w:val="0036385B"/>
    <w:rsid w:val="00371BF9"/>
    <w:rsid w:val="00384761"/>
    <w:rsid w:val="003913B2"/>
    <w:rsid w:val="00393283"/>
    <w:rsid w:val="003B0531"/>
    <w:rsid w:val="003D20FB"/>
    <w:rsid w:val="003F1A96"/>
    <w:rsid w:val="003F3683"/>
    <w:rsid w:val="004051E4"/>
    <w:rsid w:val="004065E4"/>
    <w:rsid w:val="004077EE"/>
    <w:rsid w:val="004419B5"/>
    <w:rsid w:val="00457D5D"/>
    <w:rsid w:val="00487AE8"/>
    <w:rsid w:val="00494E29"/>
    <w:rsid w:val="0049514A"/>
    <w:rsid w:val="004A0569"/>
    <w:rsid w:val="004A0F21"/>
    <w:rsid w:val="004A1AE7"/>
    <w:rsid w:val="004B6CFA"/>
    <w:rsid w:val="004C33F2"/>
    <w:rsid w:val="004C57C1"/>
    <w:rsid w:val="004E0F4C"/>
    <w:rsid w:val="004E408B"/>
    <w:rsid w:val="004E6446"/>
    <w:rsid w:val="00507D65"/>
    <w:rsid w:val="00510A74"/>
    <w:rsid w:val="00520BC1"/>
    <w:rsid w:val="005404AA"/>
    <w:rsid w:val="00555D53"/>
    <w:rsid w:val="005560AD"/>
    <w:rsid w:val="00557980"/>
    <w:rsid w:val="0056264A"/>
    <w:rsid w:val="00576AE4"/>
    <w:rsid w:val="00581D5E"/>
    <w:rsid w:val="005C5B93"/>
    <w:rsid w:val="005D3E93"/>
    <w:rsid w:val="005D4996"/>
    <w:rsid w:val="005E406A"/>
    <w:rsid w:val="005E68B1"/>
    <w:rsid w:val="00600426"/>
    <w:rsid w:val="00606C34"/>
    <w:rsid w:val="00613D06"/>
    <w:rsid w:val="0061491E"/>
    <w:rsid w:val="00637669"/>
    <w:rsid w:val="006413F2"/>
    <w:rsid w:val="0064261D"/>
    <w:rsid w:val="00643626"/>
    <w:rsid w:val="00651420"/>
    <w:rsid w:val="00652162"/>
    <w:rsid w:val="0065734F"/>
    <w:rsid w:val="0065744A"/>
    <w:rsid w:val="00663504"/>
    <w:rsid w:val="006657E1"/>
    <w:rsid w:val="006714C5"/>
    <w:rsid w:val="00681A5B"/>
    <w:rsid w:val="00693BCD"/>
    <w:rsid w:val="00694CA3"/>
    <w:rsid w:val="006B2719"/>
    <w:rsid w:val="006D12A5"/>
    <w:rsid w:val="006D64D8"/>
    <w:rsid w:val="006E0C2E"/>
    <w:rsid w:val="006E3DBC"/>
    <w:rsid w:val="007002D1"/>
    <w:rsid w:val="00723E6A"/>
    <w:rsid w:val="00783B5C"/>
    <w:rsid w:val="007A0615"/>
    <w:rsid w:val="007B48F4"/>
    <w:rsid w:val="007B4D4B"/>
    <w:rsid w:val="007C392C"/>
    <w:rsid w:val="007C5FE8"/>
    <w:rsid w:val="007C7C94"/>
    <w:rsid w:val="007D3ABE"/>
    <w:rsid w:val="007E622B"/>
    <w:rsid w:val="007E7294"/>
    <w:rsid w:val="00804E76"/>
    <w:rsid w:val="00832C59"/>
    <w:rsid w:val="00841677"/>
    <w:rsid w:val="00862006"/>
    <w:rsid w:val="008640DF"/>
    <w:rsid w:val="00864199"/>
    <w:rsid w:val="00865A45"/>
    <w:rsid w:val="00872AB5"/>
    <w:rsid w:val="00875AA7"/>
    <w:rsid w:val="008A543C"/>
    <w:rsid w:val="008B1E67"/>
    <w:rsid w:val="008B3D7F"/>
    <w:rsid w:val="008C59A9"/>
    <w:rsid w:val="008D1614"/>
    <w:rsid w:val="008F4E88"/>
    <w:rsid w:val="0091238E"/>
    <w:rsid w:val="00931512"/>
    <w:rsid w:val="00935D0D"/>
    <w:rsid w:val="00941391"/>
    <w:rsid w:val="0094565D"/>
    <w:rsid w:val="00964D14"/>
    <w:rsid w:val="0097053F"/>
    <w:rsid w:val="00990412"/>
    <w:rsid w:val="009A1C5F"/>
    <w:rsid w:val="009A3013"/>
    <w:rsid w:val="009A6381"/>
    <w:rsid w:val="009B1536"/>
    <w:rsid w:val="009B2989"/>
    <w:rsid w:val="009C6B5A"/>
    <w:rsid w:val="009F645B"/>
    <w:rsid w:val="009F72B2"/>
    <w:rsid w:val="00A42AFA"/>
    <w:rsid w:val="00A52687"/>
    <w:rsid w:val="00A9603B"/>
    <w:rsid w:val="00A96800"/>
    <w:rsid w:val="00AA00A1"/>
    <w:rsid w:val="00AA1344"/>
    <w:rsid w:val="00AA71EF"/>
    <w:rsid w:val="00AB3493"/>
    <w:rsid w:val="00AB43A7"/>
    <w:rsid w:val="00AD5923"/>
    <w:rsid w:val="00B13B04"/>
    <w:rsid w:val="00B265BC"/>
    <w:rsid w:val="00B44ADB"/>
    <w:rsid w:val="00B5428B"/>
    <w:rsid w:val="00B54A57"/>
    <w:rsid w:val="00B90937"/>
    <w:rsid w:val="00BC4DA7"/>
    <w:rsid w:val="00BC4F26"/>
    <w:rsid w:val="00BD3048"/>
    <w:rsid w:val="00BE58B8"/>
    <w:rsid w:val="00BE7D7D"/>
    <w:rsid w:val="00C05FB2"/>
    <w:rsid w:val="00C25EAD"/>
    <w:rsid w:val="00C367CE"/>
    <w:rsid w:val="00C42109"/>
    <w:rsid w:val="00C54D48"/>
    <w:rsid w:val="00C62125"/>
    <w:rsid w:val="00C7164C"/>
    <w:rsid w:val="00C8554F"/>
    <w:rsid w:val="00CA3FB0"/>
    <w:rsid w:val="00CA5B4E"/>
    <w:rsid w:val="00CC0DD1"/>
    <w:rsid w:val="00CC2F06"/>
    <w:rsid w:val="00CD006A"/>
    <w:rsid w:val="00CE37B7"/>
    <w:rsid w:val="00CE7B19"/>
    <w:rsid w:val="00CF6E0B"/>
    <w:rsid w:val="00D03089"/>
    <w:rsid w:val="00D1469C"/>
    <w:rsid w:val="00D14806"/>
    <w:rsid w:val="00D1612B"/>
    <w:rsid w:val="00D2141E"/>
    <w:rsid w:val="00D3588D"/>
    <w:rsid w:val="00D53CA8"/>
    <w:rsid w:val="00D55B2E"/>
    <w:rsid w:val="00D67C50"/>
    <w:rsid w:val="00D73714"/>
    <w:rsid w:val="00D82D87"/>
    <w:rsid w:val="00D86E86"/>
    <w:rsid w:val="00D93108"/>
    <w:rsid w:val="00DB68EF"/>
    <w:rsid w:val="00DB7487"/>
    <w:rsid w:val="00DD309A"/>
    <w:rsid w:val="00DD4EF6"/>
    <w:rsid w:val="00DD78E5"/>
    <w:rsid w:val="00DE4398"/>
    <w:rsid w:val="00DE6A59"/>
    <w:rsid w:val="00DF5B9F"/>
    <w:rsid w:val="00E00BF3"/>
    <w:rsid w:val="00E0427B"/>
    <w:rsid w:val="00E16F05"/>
    <w:rsid w:val="00E3196E"/>
    <w:rsid w:val="00E3242B"/>
    <w:rsid w:val="00E51D66"/>
    <w:rsid w:val="00E53B4C"/>
    <w:rsid w:val="00E57BFD"/>
    <w:rsid w:val="00E61752"/>
    <w:rsid w:val="00E72365"/>
    <w:rsid w:val="00E869BC"/>
    <w:rsid w:val="00E916D8"/>
    <w:rsid w:val="00E977E6"/>
    <w:rsid w:val="00EB28C5"/>
    <w:rsid w:val="00EB4B48"/>
    <w:rsid w:val="00EC1E52"/>
    <w:rsid w:val="00EE3744"/>
    <w:rsid w:val="00F12E1A"/>
    <w:rsid w:val="00F13C1E"/>
    <w:rsid w:val="00F47AC6"/>
    <w:rsid w:val="00F56147"/>
    <w:rsid w:val="00F81012"/>
    <w:rsid w:val="00F84A87"/>
    <w:rsid w:val="00F97BBD"/>
    <w:rsid w:val="00FB3DEE"/>
    <w:rsid w:val="00FC1734"/>
    <w:rsid w:val="00FF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1A0B4E"/>
  <w15:docId w15:val="{A3BCE998-4CEC-416E-BCA7-3A2EE161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A9680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link w:val="RefheadChar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NoSpacing">
    <w:name w:val="No Spacing"/>
    <w:link w:val="NoSpacingChar"/>
    <w:uiPriority w:val="1"/>
    <w:qFormat/>
    <w:rsid w:val="00114D83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rsid w:val="00114D83"/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53CA8"/>
    <w:pPr>
      <w:spacing w:after="160"/>
    </w:pPr>
    <w:rPr>
      <w:noProof/>
      <w:sz w:val="24"/>
      <w:szCs w:val="22"/>
    </w:rPr>
  </w:style>
  <w:style w:type="character" w:customStyle="1" w:styleId="EndNoteBibliographyChar">
    <w:name w:val="EndNote Bibliography Char"/>
    <w:link w:val="EndNoteBibliography"/>
    <w:rsid w:val="00D53CA8"/>
    <w:rPr>
      <w:noProof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265BC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B265BC"/>
    <w:rPr>
      <w:rFonts w:eastAsia="Times New Roman"/>
      <w:kern w:val="28"/>
      <w:sz w:val="28"/>
      <w:szCs w:val="28"/>
    </w:rPr>
  </w:style>
  <w:style w:type="character" w:customStyle="1" w:styleId="RefheadChar">
    <w:name w:val="Ref head Char"/>
    <w:link w:val="Refhead"/>
    <w:rsid w:val="00B265BC"/>
    <w:rPr>
      <w:rFonts w:eastAsia="Times New Roman"/>
      <w:b/>
      <w:bCs/>
      <w:kern w:val="28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B265BC"/>
    <w:rPr>
      <w:noProof/>
      <w:sz w:val="24"/>
    </w:rPr>
  </w:style>
  <w:style w:type="character" w:customStyle="1" w:styleId="Heading1Char">
    <w:name w:val="Heading 1 Char"/>
    <w:link w:val="Heading1"/>
    <w:uiPriority w:val="9"/>
    <w:rsid w:val="00A96800"/>
    <w:rPr>
      <w:rFonts w:eastAsia="Times New Roman"/>
      <w:b/>
      <w:bCs/>
      <w:kern w:val="36"/>
      <w:sz w:val="48"/>
      <w:szCs w:val="48"/>
    </w:rPr>
  </w:style>
  <w:style w:type="paragraph" w:customStyle="1" w:styleId="abstractsummary0">
    <w:name w:val="abstractsummary"/>
    <w:basedOn w:val="Normal"/>
    <w:rsid w:val="005E406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1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Julia</cp:lastModifiedBy>
  <cp:revision>8</cp:revision>
  <cp:lastPrinted>2015-04-28T19:59:00Z</cp:lastPrinted>
  <dcterms:created xsi:type="dcterms:W3CDTF">2015-08-18T18:47:00Z</dcterms:created>
  <dcterms:modified xsi:type="dcterms:W3CDTF">2016-10-10T16:55:00Z</dcterms:modified>
</cp:coreProperties>
</file>